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1155B47A" w14:textId="77777777" w:rsidR="007F3C80" w:rsidRPr="007F3C80" w:rsidRDefault="007F3C80" w:rsidP="007F3C80">
            <w:pPr>
              <w:pStyle w:val="NormalWeb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color w:val="1C1E29"/>
                <w:sz w:val="20"/>
                <w:szCs w:val="20"/>
              </w:rPr>
            </w:pPr>
            <w:r w:rsidRPr="007F3C80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Uncommon musculoskeletal femoral </w:t>
            </w:r>
            <w:proofErr w:type="spellStart"/>
            <w:r w:rsidRPr="007F3C80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hydatid</w:t>
            </w:r>
            <w:proofErr w:type="spellEnd"/>
            <w:r w:rsidRPr="007F3C80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cyst disturbs a female for a year: case report </w:t>
            </w:r>
          </w:p>
          <w:p w14:paraId="022FE600" w14:textId="4F4125D8" w:rsidR="00392B78" w:rsidRPr="007F3C80" w:rsidRDefault="00392B78" w:rsidP="00352CC2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  <w:lang w:val="en-US"/>
              </w:rPr>
            </w:pPr>
          </w:p>
        </w:tc>
        <w:tc>
          <w:tcPr>
            <w:tcW w:w="1209" w:type="dxa"/>
          </w:tcPr>
          <w:p w14:paraId="029746A6" w14:textId="436A954A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C97B01">
        <w:trPr>
          <w:trHeight w:hRule="exact" w:val="9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1E78C941" w:rsidR="00392B78" w:rsidRPr="00B141F4" w:rsidRDefault="00CD1F15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proofErr w:type="spell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, Cyst</w:t>
            </w:r>
            <w:proofErr w:type="gram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,  </w:t>
            </w:r>
            <w:proofErr w:type="spell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Echinococcosis</w:t>
            </w:r>
            <w:proofErr w:type="spellEnd"/>
            <w:proofErr w:type="gramEnd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, Thigh, Case report</w:t>
            </w:r>
            <w:r w:rsidR="00B141F4"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.</w:t>
            </w:r>
          </w:p>
        </w:tc>
        <w:tc>
          <w:tcPr>
            <w:tcW w:w="1209" w:type="dxa"/>
          </w:tcPr>
          <w:p w14:paraId="6400E6BD" w14:textId="6AEE15A7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6ECC072B" w:rsidR="00392B78" w:rsidRPr="00B141F4" w:rsidRDefault="00CD1F15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Incidence </w:t>
            </w:r>
            <w:proofErr w:type="gram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of  </w:t>
            </w:r>
            <w:proofErr w:type="spell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hydatid</w:t>
            </w:r>
            <w:proofErr w:type="spellEnd"/>
            <w:proofErr w:type="gramEnd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cyst in muscles is exceptionally rare.</w:t>
            </w:r>
          </w:p>
        </w:tc>
        <w:tc>
          <w:tcPr>
            <w:tcW w:w="1209" w:type="dxa"/>
            <w:vMerge w:val="restart"/>
          </w:tcPr>
          <w:p w14:paraId="7CB3FABE" w14:textId="4AC1A10D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5822E60E" w:rsidR="00392B78" w:rsidRPr="00B141F4" w:rsidRDefault="00CD1F15" w:rsidP="00B141F4">
            <w:pPr>
              <w:pStyle w:val="BodyText"/>
              <w:tabs>
                <w:tab w:val="left" w:pos="824"/>
                <w:tab w:val="left" w:pos="12473"/>
              </w:tabs>
              <w:spacing w:before="104"/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</w:pPr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A 36-year-old female presented with uncomfortable mass in the upper medial of her right thigh without any presence of other symptoms. Ultrasound examination showed a cyst located between adductor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longu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and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gracili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closed to the deep femoral artery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06D3782C" w:rsidR="00392B78" w:rsidRPr="00B141F4" w:rsidRDefault="00CD1F15" w:rsidP="00B141F4">
            <w:pPr>
              <w:pStyle w:val="BodyText"/>
              <w:tabs>
                <w:tab w:val="left" w:pos="824"/>
                <w:tab w:val="left" w:pos="12473"/>
              </w:tabs>
              <w:spacing w:before="87"/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</w:pPr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Ultrasound examination showed a cyst located between adductor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longu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and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gracili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closed to the deep femoral artery. The patient was treated with pharmaceutical therapy for a week before cystectomy, which was done under general anesthesia. The cyst was dissected between the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fiber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of adductor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longu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from a lateral side and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fiber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of </w:t>
            </w:r>
            <w:proofErr w:type="spellStart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>gracilis</w:t>
            </w:r>
            <w:proofErr w:type="spellEnd"/>
            <w:r w:rsidRPr="00B141F4">
              <w:rPr>
                <w:rStyle w:val="Strong"/>
                <w:rFonts w:asciiTheme="majorBidi" w:eastAsiaTheme="minorEastAsia" w:hAnsiTheme="majorBidi" w:cstheme="majorBidi"/>
                <w:b w:val="0"/>
                <w:bCs w:val="0"/>
                <w:color w:val="1C1E29"/>
                <w:lang w:val="en-GB"/>
              </w:rPr>
              <w:t xml:space="preserve"> muscle from a medial side. The cyst with all its layers was resected.                                                                                           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3619620E" w:rsidR="00392B78" w:rsidRPr="00B141F4" w:rsidRDefault="00CD1F15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proofErr w:type="spell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cyst present as masses of soft tissue, particularly in endemic areas, as a result of contaminated water. MRI considered the best technique in the diagnosis.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01EB84EB" w:rsidR="00392B78" w:rsidRPr="00B141F4" w:rsidRDefault="00CD1F15" w:rsidP="00F80C9C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</w:pPr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The highest incidence is in the countries that raise </w:t>
            </w:r>
            <w:proofErr w:type="spell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sheep</w:t>
            </w:r>
            <w:proofErr w:type="gram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,cattle</w:t>
            </w:r>
            <w:proofErr w:type="spellEnd"/>
            <w:proofErr w:type="gramEnd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and dogs, especially in the Middle East, Central Europe, Australia, South America, and the Mediterranean basin. The liver and lungs are frequently the most infected sites; the muscles are rarely infected and count about 2.2 %. The presence of the </w:t>
            </w:r>
            <w:proofErr w:type="spell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hydatid</w:t>
            </w:r>
            <w:proofErr w:type="spellEnd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cyst in the thigh is rare and </w:t>
            </w:r>
            <w:r w:rsidR="00F80C9C"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counts about 0.35% to 15%</w:t>
            </w:r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. Human </w:t>
            </w:r>
            <w:proofErr w:type="spell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Hydatid</w:t>
            </w:r>
            <w:proofErr w:type="spellEnd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disease is a zoonotic infection. Humans are infected by consumption food and water contaminat</w:t>
            </w:r>
            <w:r w:rsidR="00F80C9C"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ed with </w:t>
            </w:r>
            <w:proofErr w:type="spellStart"/>
            <w:r w:rsidR="00F80C9C"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Echinococcus's</w:t>
            </w:r>
            <w:proofErr w:type="spellEnd"/>
            <w:r w:rsidR="00F80C9C"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eggs</w:t>
            </w:r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.</w:t>
            </w:r>
            <w:r w:rsidR="00F80C9C"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</w:t>
            </w:r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These cysts manifest as slow-growing masses of soft tissue and can be associated with </w:t>
            </w:r>
            <w:proofErr w:type="spell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fistulization</w:t>
            </w:r>
            <w:proofErr w:type="spellEnd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and signs of inflammation.                                                               </w:t>
            </w:r>
          </w:p>
        </w:tc>
        <w:tc>
          <w:tcPr>
            <w:tcW w:w="1209" w:type="dxa"/>
          </w:tcPr>
          <w:p w14:paraId="4D868229" w14:textId="014C5375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2921C218" w:rsidR="00392B78" w:rsidRPr="00B141F4" w:rsidRDefault="00F80C9C" w:rsidP="00F1317C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B141F4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 36-year-old female with a body mass index (BMI) of 26, 4 kg/m2. </w:t>
            </w:r>
          </w:p>
        </w:tc>
        <w:tc>
          <w:tcPr>
            <w:tcW w:w="1209" w:type="dxa"/>
            <w:vMerge w:val="restart"/>
          </w:tcPr>
          <w:p w14:paraId="4D9049B6" w14:textId="682A59E9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120E3D76" w:rsidR="00392B78" w:rsidRPr="00B141F4" w:rsidRDefault="00F80C9C" w:rsidP="00F1317C">
            <w:pPr>
              <w:spacing w:line="360" w:lineRule="auto"/>
              <w:jc w:val="both"/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proofErr w:type="gramStart"/>
            <w:r w:rsidRPr="00B141F4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presented</w:t>
            </w:r>
            <w:proofErr w:type="gramEnd"/>
            <w:r w:rsidRPr="00B141F4">
              <w:rPr>
                <w:rStyle w:val="Strong"/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to the surgical clinic with a one-year history of an uncomfortable mass in the upper medial aspect of her right thigh. The patient suffered from heaviness in the thigh without any presence of other symptoms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297FB169" w:rsidR="00392B78" w:rsidRPr="00B141F4" w:rsidRDefault="00F80C9C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The patient had no family, surgical, or medical history.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591FF448" w:rsidR="00392B78" w:rsidRPr="00B141F4" w:rsidRDefault="00C97B01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C946D1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>She lived</w:t>
            </w:r>
            <w:r w:rsidRPr="00AA6FD0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 xml:space="preserve"> in a rural area</w:t>
            </w:r>
            <w:r w:rsidRPr="00AA6FD0">
              <w:rPr>
                <w:rStyle w:val="Strong"/>
                <w:rFonts w:cstheme="majorBidi"/>
                <w:color w:val="1C1E29"/>
                <w:sz w:val="20"/>
                <w:szCs w:val="20"/>
              </w:rPr>
              <w:t xml:space="preserve"> </w:t>
            </w:r>
            <w:r w:rsidRPr="00AA6FD0">
              <w:rPr>
                <w:rFonts w:cstheme="majorBidi"/>
                <w:color w:val="1C1E29"/>
                <w:sz w:val="20"/>
                <w:szCs w:val="20"/>
              </w:rPr>
              <w:t xml:space="preserve">in </w:t>
            </w:r>
            <w:proofErr w:type="spellStart"/>
            <w:r w:rsidRPr="00AA6FD0">
              <w:rPr>
                <w:rFonts w:cstheme="majorBidi"/>
                <w:color w:val="1C1E29"/>
                <w:sz w:val="20"/>
                <w:szCs w:val="20"/>
              </w:rPr>
              <w:t>Manbij</w:t>
            </w:r>
            <w:proofErr w:type="spellEnd"/>
            <w:r w:rsidRPr="00AA6FD0">
              <w:rPr>
                <w:rFonts w:cstheme="majorBidi"/>
                <w:color w:val="1C1E29"/>
                <w:sz w:val="20"/>
                <w:szCs w:val="20"/>
              </w:rPr>
              <w:t xml:space="preserve">, which is an endemic area of </w:t>
            </w:r>
            <w:proofErr w:type="spellStart"/>
            <w:r w:rsidRPr="00AA6FD0">
              <w:rPr>
                <w:rFonts w:cstheme="majorBidi"/>
                <w:color w:val="1C1E29"/>
                <w:sz w:val="20"/>
                <w:szCs w:val="20"/>
              </w:rPr>
              <w:t>hydatid</w:t>
            </w:r>
            <w:proofErr w:type="spellEnd"/>
            <w:r w:rsidRPr="00AA6FD0">
              <w:rPr>
                <w:rFonts w:cstheme="majorBidi"/>
                <w:color w:val="1C1E29"/>
                <w:sz w:val="20"/>
                <w:szCs w:val="20"/>
              </w:rPr>
              <w:t xml:space="preserve"> cysts in Syria. She was a </w:t>
            </w:r>
            <w:r w:rsidR="005B1C1F" w:rsidRPr="00AA6FD0">
              <w:rPr>
                <w:rFonts w:cstheme="majorBidi"/>
                <w:color w:val="1C1E29"/>
                <w:sz w:val="20"/>
                <w:szCs w:val="20"/>
              </w:rPr>
              <w:t>shepherdess;</w:t>
            </w:r>
            <w:r w:rsidRPr="00AA6FD0">
              <w:rPr>
                <w:rFonts w:cstheme="majorBidi"/>
                <w:color w:val="1C1E29"/>
                <w:sz w:val="20"/>
                <w:szCs w:val="20"/>
              </w:rPr>
              <w:t xml:space="preserve"> therefore she had a direct contact with sheep and dogs</w:t>
            </w:r>
            <w:r w:rsidRPr="00AA6FD0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>.</w:t>
            </w:r>
            <w:r w:rsidR="005B1C1F" w:rsidRPr="00AA6FD0">
              <w:rPr>
                <w:rFonts w:cstheme="majorBidi"/>
                <w:color w:val="1C1E29"/>
                <w:sz w:val="20"/>
                <w:szCs w:val="20"/>
              </w:rPr>
              <w:t xml:space="preserve"> The patient had no family, surgical, or medical history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3A130500" w:rsidR="00392B78" w:rsidRPr="00B141F4" w:rsidRDefault="00F80C9C" w:rsidP="00F1317C">
            <w:pPr>
              <w:tabs>
                <w:tab w:val="left" w:pos="2816"/>
              </w:tabs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Physical examination showed an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unpainful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mobile mass in the upper medial aspect of the thigh without any features of acute inflammation or bruise. No erythema or signs of lymphadenopathy.</w:t>
            </w:r>
          </w:p>
        </w:tc>
        <w:tc>
          <w:tcPr>
            <w:tcW w:w="1209" w:type="dxa"/>
          </w:tcPr>
          <w:p w14:paraId="654A08EC" w14:textId="3BC83881" w:rsidR="00392B78" w:rsidRPr="00F1317C" w:rsidRDefault="00884468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2BE51B65" w:rsidR="00392B78" w:rsidRPr="00B141F4" w:rsidRDefault="00ED0783" w:rsidP="00C97B01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eastAsiaTheme="minorEastAsia"/>
                <w:b w:val="0"/>
                <w:bCs w:val="0"/>
                <w:color w:val="1C1E29"/>
                <w:sz w:val="20"/>
                <w:szCs w:val="20"/>
                <w:lang w:val="en-GB"/>
              </w:rPr>
            </w:pPr>
            <w:r w:rsidRPr="00B141F4">
              <w:rPr>
                <w:rStyle w:val="Strong"/>
                <w:rFonts w:eastAsiaTheme="minorEastAsia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For one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year the patient complained of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>uncomfortable mass in the upper medial aspect of her right thigh. The patient suffered from heaviness in the thigh without any presence of other symptoms.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 She was </w:t>
            </w:r>
            <w:proofErr w:type="gramStart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>diagnosed  with</w:t>
            </w:r>
            <w:proofErr w:type="gramEnd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>hydatid</w:t>
            </w:r>
            <w:proofErr w:type="spellEnd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 cyst depending on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>US and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MRI results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immediately.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The patient was </w:t>
            </w:r>
            <w:r w:rsidRPr="00AA6FD0">
              <w:rPr>
                <w:rStyle w:val="Strong"/>
                <w:rFonts w:asciiTheme="minorHAnsi" w:eastAsiaTheme="minorEastAsia" w:hAnsiTheme="minorHAnsi" w:cstheme="majorBidi"/>
                <w:b w:val="0"/>
                <w:bCs w:val="0"/>
                <w:color w:val="1C1E29"/>
                <w:sz w:val="20"/>
                <w:szCs w:val="20"/>
                <w:lang w:val="en-GB"/>
              </w:rPr>
              <w:t>treated</w:t>
            </w:r>
            <w:r w:rsidR="00C97B01" w:rsidRPr="00AA6FD0">
              <w:rPr>
                <w:rStyle w:val="Strong"/>
                <w:rFonts w:asciiTheme="minorHAnsi" w:eastAsiaTheme="minorEastAsia" w:hAnsiTheme="minorHAnsi" w:cstheme="majorBidi"/>
                <w:b w:val="0"/>
                <w:bCs w:val="0"/>
                <w:color w:val="1C1E29"/>
                <w:sz w:val="20"/>
                <w:szCs w:val="20"/>
                <w:lang w:val="en-GB"/>
              </w:rPr>
              <w:t xml:space="preserve"> </w:t>
            </w:r>
            <w:r w:rsidR="00C97B01" w:rsidRPr="00AA6FD0">
              <w:rPr>
                <w:rStyle w:val="Strong"/>
                <w:rFonts w:asciiTheme="minorHAnsi" w:hAnsiTheme="minorHAnsi" w:cstheme="majorBidi"/>
                <w:b w:val="0"/>
                <w:bCs w:val="0"/>
                <w:color w:val="1C1E29"/>
                <w:sz w:val="20"/>
                <w:szCs w:val="20"/>
              </w:rPr>
              <w:t>with</w:t>
            </w:r>
            <w:r w:rsidR="00C97B01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> </w:t>
            </w:r>
            <w:proofErr w:type="spellStart"/>
            <w:r w:rsidR="00C97B01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>Albendazole</w:t>
            </w:r>
            <w:proofErr w:type="spellEnd"/>
            <w:r w:rsidR="00C97B01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 xml:space="preserve"> (300) mg for a week before surgery was done.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 Cystectomy was performed under general anesthesia. The patient received postoperative pharmacological therapy with </w:t>
            </w:r>
            <w:proofErr w:type="spellStart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>albendazole</w:t>
            </w:r>
            <w:proofErr w:type="spellEnd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 (300) mg for three months. Postoperatively, the patient was followed up for a month without any recurrence manifestations.</w:t>
            </w:r>
          </w:p>
        </w:tc>
        <w:tc>
          <w:tcPr>
            <w:tcW w:w="1209" w:type="dxa"/>
          </w:tcPr>
          <w:p w14:paraId="603DADDB" w14:textId="0B2C91A5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FFBFEE" w14:textId="77777777" w:rsidR="00F37A59" w:rsidRDefault="00AB32C0" w:rsidP="00AB32C0">
            <w:pPr>
              <w:pStyle w:val="BodyText"/>
              <w:tabs>
                <w:tab w:val="left" w:pos="12482"/>
              </w:tabs>
              <w:spacing w:before="58"/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</w:pPr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 xml:space="preserve">Physical examination showed an </w:t>
            </w:r>
            <w:proofErr w:type="spellStart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>unpainful</w:t>
            </w:r>
            <w:proofErr w:type="spellEnd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 xml:space="preserve"> mobile mass in the upper medial aspect of the thigh without any features of acute inflammation or bruise.  Laboratory tests showed normal results. (US) showed a double-wall cyst with pure liquid in adductor </w:t>
            </w:r>
            <w:proofErr w:type="spellStart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>longus</w:t>
            </w:r>
            <w:proofErr w:type="spellEnd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 xml:space="preserve"> muscle and </w:t>
            </w:r>
            <w:proofErr w:type="spellStart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>gracilis</w:t>
            </w:r>
            <w:proofErr w:type="spellEnd"/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 xml:space="preserve"> muscle closed to the deep femoral artery. Magnetic resonance imaging (MRI) showed cystic mass approximately 124 × 80 × 110 mm closed to the deep femoral artery. CT scan for the chest and abdomen showed no other sites of involvement. Weinberg test carried out, and it was negative. </w:t>
            </w:r>
          </w:p>
          <w:p w14:paraId="6644D543" w14:textId="480A674B" w:rsidR="00392B78" w:rsidRPr="00B141F4" w:rsidRDefault="00F45D44" w:rsidP="00F45D44">
            <w:pPr>
              <w:pStyle w:val="BodyText"/>
              <w:tabs>
                <w:tab w:val="left" w:pos="12482"/>
              </w:tabs>
              <w:spacing w:before="58"/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</w:pPr>
            <w:r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>ELISA test was not performed because it is not available in our hospital.</w:t>
            </w:r>
            <w:r w:rsidR="00AB32C0"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 xml:space="preserve">                                                                 </w:t>
            </w:r>
          </w:p>
        </w:tc>
        <w:tc>
          <w:tcPr>
            <w:tcW w:w="1209" w:type="dxa"/>
            <w:vMerge w:val="restart"/>
          </w:tcPr>
          <w:p w14:paraId="79B65596" w14:textId="47DC262E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9A92483" w:rsidR="00392B78" w:rsidRPr="00B141F4" w:rsidRDefault="00AB32C0" w:rsidP="00B141F4">
            <w:pPr>
              <w:pStyle w:val="BodyText"/>
              <w:tabs>
                <w:tab w:val="left" w:pos="12482"/>
              </w:tabs>
              <w:spacing w:before="58"/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</w:pPr>
            <w:r w:rsidRPr="00B141F4">
              <w:rPr>
                <w:rStyle w:val="Strong"/>
                <w:rFonts w:asciiTheme="minorHAnsi" w:eastAsiaTheme="minorEastAsia" w:hAnsiTheme="minorHAnsi" w:cstheme="minorBidi"/>
                <w:b w:val="0"/>
                <w:bCs w:val="0"/>
                <w:color w:val="1C1E29"/>
                <w:lang w:val="en-GB"/>
              </w:rPr>
              <w:t>Lack of diagnostic tools and high cost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0E8DC263" w:rsidR="00392B78" w:rsidRPr="00B141F4" w:rsidRDefault="00AB32C0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MRI results were suggestive of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cyst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44C986CD" w:rsidR="00392B78" w:rsidRPr="00C946D1" w:rsidRDefault="00AB32C0" w:rsidP="00AB32C0">
            <w:pPr>
              <w:pStyle w:val="BodyText"/>
              <w:tabs>
                <w:tab w:val="left" w:pos="12481"/>
              </w:tabs>
              <w:spacing w:line="352" w:lineRule="auto"/>
              <w:ind w:right="100"/>
              <w:rPr>
                <w:rStyle w:val="Strong"/>
                <w:rFonts w:asciiTheme="minorHAnsi" w:eastAsiaTheme="minorEastAsia" w:hAnsiTheme="minorHAnsi"/>
                <w:b w:val="0"/>
                <w:bCs w:val="0"/>
                <w:lang w:val="en-GB"/>
              </w:rPr>
            </w:pPr>
            <w:r w:rsidRPr="00C946D1">
              <w:rPr>
                <w:rStyle w:val="Strong"/>
                <w:rFonts w:asciiTheme="minorHAnsi" w:eastAsiaTheme="minorEastAsia" w:hAnsiTheme="minorHAnsi"/>
                <w:b w:val="0"/>
                <w:bCs w:val="0"/>
                <w:lang w:val="en-GB"/>
              </w:rPr>
              <w:t>A computed tomography scan (CT) scan for the chest and abdomen showed no other sites of involvement. Weinberg test carried out, and it was negative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68A9AFA5" w:rsidR="00392B78" w:rsidRPr="00B141F4" w:rsidRDefault="002B557E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pharmacological therapy, </w:t>
            </w:r>
            <w:proofErr w:type="spellStart"/>
            <w:r w:rsidRPr="00AA6FD0">
              <w:rPr>
                <w:rFonts w:cstheme="majorBidi"/>
                <w:color w:val="1C1E29"/>
                <w:sz w:val="20"/>
                <w:szCs w:val="20"/>
              </w:rPr>
              <w:t>Albendazole</w:t>
            </w:r>
            <w:proofErr w:type="spellEnd"/>
            <w:r w:rsidRPr="00AA6FD0">
              <w:rPr>
                <w:rFonts w:cstheme="majorBidi"/>
                <w:color w:val="1C1E29"/>
                <w:sz w:val="20"/>
                <w:szCs w:val="20"/>
              </w:rPr>
              <w:t xml:space="preserve"> (300) mg</w:t>
            </w:r>
          </w:p>
        </w:tc>
        <w:tc>
          <w:tcPr>
            <w:tcW w:w="1209" w:type="dxa"/>
            <w:vMerge w:val="restart"/>
          </w:tcPr>
          <w:p w14:paraId="235E4330" w14:textId="63B1983D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0A8A0742" w:rsidR="00392B78" w:rsidRPr="00B141F4" w:rsidRDefault="00AB32C0" w:rsidP="00AB32C0">
            <w:pPr>
              <w:pStyle w:val="NormalWeb"/>
              <w:spacing w:before="0" w:beforeAutospacing="0" w:after="0" w:afterAutospacing="0" w:line="360" w:lineRule="auto"/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</w:pPr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A diagnosis of </w:t>
            </w:r>
            <w:proofErr w:type="spellStart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>hydatid</w:t>
            </w:r>
            <w:proofErr w:type="spellEnd"/>
            <w:r w:rsidRPr="00B141F4">
              <w:rPr>
                <w:rStyle w:val="Strong"/>
                <w:rFonts w:eastAsiaTheme="minorEastAsia"/>
                <w:b w:val="0"/>
                <w:bCs w:val="0"/>
                <w:sz w:val="20"/>
                <w:szCs w:val="20"/>
                <w:lang w:val="en-GB"/>
              </w:rPr>
              <w:t xml:space="preserve"> cyst was made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and The patient was treated with </w:t>
            </w:r>
            <w:proofErr w:type="spellStart"/>
            <w:r w:rsidR="002B557E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>Albendazole</w:t>
            </w:r>
            <w:proofErr w:type="spellEnd"/>
            <w:r w:rsidR="002B557E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 xml:space="preserve"> (300) mg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>for a week before surgery was done.</w:t>
            </w:r>
            <w:r w:rsidR="002B557E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 xml:space="preserve"> . The cyst was injected with a </w:t>
            </w:r>
            <w:proofErr w:type="spellStart"/>
            <w:r w:rsidR="002B557E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>stramid</w:t>
            </w:r>
            <w:proofErr w:type="spellEnd"/>
            <w:r w:rsidR="002B557E" w:rsidRPr="00AA6FD0">
              <w:rPr>
                <w:rFonts w:asciiTheme="minorHAnsi" w:hAnsiTheme="minorHAnsi" w:cstheme="majorBidi"/>
                <w:color w:val="1C1E29"/>
                <w:sz w:val="20"/>
                <w:szCs w:val="20"/>
              </w:rPr>
              <w:t xml:space="preserve"> 15% to reduce the risk of recurrence. </w:t>
            </w:r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 xml:space="preserve">Cystectomy was performed under general </w:t>
            </w:r>
            <w:proofErr w:type="spellStart"/>
            <w:r w:rsidRPr="00AA6FD0">
              <w:rPr>
                <w:rStyle w:val="Strong"/>
                <w:rFonts w:asciiTheme="minorHAnsi" w:eastAsiaTheme="minorEastAsia" w:hAnsiTheme="minorHAnsi"/>
                <w:b w:val="0"/>
                <w:bCs w:val="0"/>
                <w:sz w:val="20"/>
                <w:szCs w:val="20"/>
                <w:lang w:val="en-GB"/>
              </w:rPr>
              <w:t>anesthesia</w:t>
            </w:r>
            <w:proofErr w:type="spellEnd"/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4527C2B7" w:rsidR="00392B78" w:rsidRPr="00C946D1" w:rsidRDefault="002B557E" w:rsidP="00F1317C">
            <w:pPr>
              <w:spacing w:line="360" w:lineRule="auto"/>
              <w:jc w:val="both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C946D1">
              <w:rPr>
                <w:rFonts w:cstheme="majorBidi"/>
                <w:color w:val="1C1E29"/>
                <w:sz w:val="20"/>
                <w:szCs w:val="20"/>
              </w:rPr>
              <w:t xml:space="preserve">The cyst was injected with a </w:t>
            </w:r>
            <w:proofErr w:type="spellStart"/>
            <w:r w:rsidRPr="00C946D1">
              <w:rPr>
                <w:rFonts w:cstheme="majorBidi"/>
                <w:color w:val="1C1E29"/>
                <w:sz w:val="20"/>
                <w:szCs w:val="20"/>
              </w:rPr>
              <w:t>stramid</w:t>
            </w:r>
            <w:proofErr w:type="spellEnd"/>
            <w:r w:rsidRPr="00C946D1">
              <w:rPr>
                <w:rFonts w:cstheme="majorBidi"/>
                <w:color w:val="1C1E29"/>
                <w:sz w:val="20"/>
                <w:szCs w:val="20"/>
              </w:rPr>
              <w:t xml:space="preserve"> 15% to reduce the risk of recurrence. </w:t>
            </w:r>
            <w:r w:rsidR="00AB32C0" w:rsidRPr="00C946D1">
              <w:rPr>
                <w:rStyle w:val="Strong"/>
                <w:b w:val="0"/>
                <w:bCs w:val="0"/>
                <w:sz w:val="20"/>
                <w:szCs w:val="20"/>
              </w:rPr>
              <w:t xml:space="preserve">Cystectomy was performed under general </w:t>
            </w:r>
            <w:proofErr w:type="spellStart"/>
            <w:r w:rsidR="00AB32C0" w:rsidRPr="00C946D1">
              <w:rPr>
                <w:rStyle w:val="Strong"/>
                <w:b w:val="0"/>
                <w:bCs w:val="0"/>
                <w:sz w:val="20"/>
                <w:szCs w:val="20"/>
              </w:rPr>
              <w:t>anesthesia</w:t>
            </w:r>
            <w:proofErr w:type="spellEnd"/>
            <w:r w:rsidR="00AB32C0" w:rsidRPr="00C946D1">
              <w:rPr>
                <w:rStyle w:val="Strong"/>
                <w:b w:val="0"/>
                <w:bCs w:val="0"/>
                <w:sz w:val="20"/>
                <w:szCs w:val="20"/>
              </w:rPr>
              <w:t xml:space="preserve"> where the cyst with </w:t>
            </w:r>
            <w:r w:rsidR="00AB32C0" w:rsidRPr="00C946D1">
              <w:rPr>
                <w:rStyle w:val="Strong"/>
                <w:b w:val="0"/>
                <w:bCs w:val="0"/>
                <w:sz w:val="20"/>
                <w:szCs w:val="20"/>
              </w:rPr>
              <w:lastRenderedPageBreak/>
              <w:t>all its layers was resected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210A0C60" w:rsidR="00392B78" w:rsidRPr="00B141F4" w:rsidRDefault="002B557E" w:rsidP="002B557E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general surgeon who </w:t>
            </w:r>
            <w:r w:rsidRPr="00D54E1B">
              <w:rPr>
                <w:rFonts w:asciiTheme="majorBidi" w:hAnsiTheme="majorBidi" w:cstheme="majorBidi"/>
                <w:color w:val="1C1E29"/>
                <w:sz w:val="22"/>
                <w:szCs w:val="22"/>
              </w:rPr>
              <w:t>resected </w:t>
            </w:r>
            <w:r>
              <w:rPr>
                <w:rFonts w:asciiTheme="majorBidi" w:hAnsiTheme="majorBidi" w:cstheme="majorBidi"/>
                <w:color w:val="1C1E29"/>
                <w:sz w:val="22"/>
                <w:szCs w:val="22"/>
              </w:rPr>
              <w:t>The cyst with all its layers</w:t>
            </w:r>
            <w:r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</w:t>
            </w:r>
            <w:r w:rsidR="009A6028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without any rupture or puncture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9A6028">
        <w:trPr>
          <w:trHeight w:val="459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66FD780B" w:rsidR="009A6028" w:rsidRPr="00B141F4" w:rsidRDefault="00AB32C0" w:rsidP="009A6028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T</w:t>
            </w:r>
            <w:r w:rsidR="00392B78"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here were</w:t>
            </w: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not</w:t>
            </w:r>
            <w:r w:rsidR="00392B78"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any changes in the interventions</w:t>
            </w: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9A6028" w:rsidRPr="00A03C97" w14:paraId="4C25131A" w14:textId="77777777" w:rsidTr="009A6028">
        <w:trPr>
          <w:trHeight w:val="594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14D7EE88" w14:textId="77777777" w:rsidR="009A6028" w:rsidRPr="00F1317C" w:rsidRDefault="009A602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AE6A2EF" w14:textId="3CF7B9A2" w:rsidR="009A6028" w:rsidRPr="00F1317C" w:rsidRDefault="009A602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9f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D058843" w14:textId="1D521483" w:rsidR="009A6028" w:rsidRPr="00C946D1" w:rsidRDefault="009A6028" w:rsidP="009A6028">
            <w:pPr>
              <w:spacing w:line="360" w:lineRule="auto"/>
              <w:jc w:val="both"/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C946D1">
              <w:rPr>
                <w:rFonts w:cstheme="majorBidi"/>
                <w:color w:val="1C1E29"/>
                <w:sz w:val="20"/>
                <w:szCs w:val="20"/>
              </w:rPr>
              <w:t xml:space="preserve">The patient received postoperative pharmacological therapy with </w:t>
            </w:r>
            <w:proofErr w:type="spellStart"/>
            <w:r w:rsidRPr="00C946D1">
              <w:rPr>
                <w:rFonts w:cstheme="majorBidi"/>
                <w:color w:val="1C1E29"/>
                <w:sz w:val="20"/>
                <w:szCs w:val="20"/>
              </w:rPr>
              <w:t>Albendazole</w:t>
            </w:r>
            <w:proofErr w:type="spellEnd"/>
            <w:r w:rsidRPr="00C946D1">
              <w:rPr>
                <w:rFonts w:cstheme="majorBidi"/>
                <w:color w:val="1C1E29"/>
                <w:sz w:val="20"/>
                <w:szCs w:val="20"/>
              </w:rPr>
              <w:t xml:space="preserve"> (300) mg for three months.</w:t>
            </w:r>
          </w:p>
        </w:tc>
        <w:tc>
          <w:tcPr>
            <w:tcW w:w="1209" w:type="dxa"/>
          </w:tcPr>
          <w:p w14:paraId="1849393A" w14:textId="77777777" w:rsidR="009A6028" w:rsidRPr="00F1317C" w:rsidRDefault="009A602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0879312E" w:rsidR="00392B78" w:rsidRPr="00B141F4" w:rsidRDefault="00AB32C0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The patient was followed up for a month without any recurrence manifestations.</w:t>
            </w:r>
          </w:p>
        </w:tc>
        <w:tc>
          <w:tcPr>
            <w:tcW w:w="1209" w:type="dxa"/>
            <w:vMerge w:val="restart"/>
          </w:tcPr>
          <w:p w14:paraId="7999B5C7" w14:textId="2F2A3AB9" w:rsidR="00392B78" w:rsidRPr="00F1317C" w:rsidRDefault="00884468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406D811F" w:rsidR="00392B78" w:rsidRPr="00B141F4" w:rsidRDefault="00392B78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17F7257E" w:rsidR="00392B78" w:rsidRPr="00C946D1" w:rsidRDefault="00C76869" w:rsidP="00C76869">
            <w:pPr>
              <w:spacing w:line="360" w:lineRule="auto"/>
              <w:jc w:val="both"/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C946D1">
              <w:rPr>
                <w:rFonts w:cstheme="majorBidi"/>
                <w:color w:val="1C1E29"/>
                <w:sz w:val="20"/>
                <w:szCs w:val="20"/>
              </w:rPr>
              <w:t>A computed tomography scan (CT) scan for the chest and abdomen showed no other sites of involvement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2312FD69" w:rsidR="00392B78" w:rsidRPr="00B141F4" w:rsidRDefault="00B141F4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>There were no complications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337D187" w14:textId="77777777" w:rsidR="00B141F4" w:rsidRPr="00B141F4" w:rsidRDefault="00B141F4" w:rsidP="00B141F4">
            <w:pPr>
              <w:spacing w:line="360" w:lineRule="auto"/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 xml:space="preserve">Strengths: </w:t>
            </w: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Musculoskeletal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Echinococcosis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is infrequent case</w:t>
            </w:r>
            <w:r w:rsidRPr="00B141F4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 xml:space="preserve">, and the intervention technique was unusual. </w:t>
            </w:r>
          </w:p>
          <w:p w14:paraId="387A7D7F" w14:textId="6F6E17D5" w:rsidR="00392B78" w:rsidRPr="00B141F4" w:rsidRDefault="00B141F4" w:rsidP="00B141F4">
            <w:pPr>
              <w:spacing w:line="360" w:lineRule="auto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>Weaknesses: the follow up was only for one month because of the Rural accommodation of the patient.</w:t>
            </w:r>
          </w:p>
        </w:tc>
        <w:tc>
          <w:tcPr>
            <w:tcW w:w="1209" w:type="dxa"/>
            <w:vMerge w:val="restart"/>
          </w:tcPr>
          <w:p w14:paraId="4E2D47C1" w14:textId="021B8787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69ED0820" w:rsidR="00392B78" w:rsidRPr="00B141F4" w:rsidRDefault="00B141F4" w:rsidP="00B141F4">
            <w:pPr>
              <w:spacing w:line="360" w:lineRule="auto"/>
              <w:rPr>
                <w:rStyle w:val="Strong"/>
                <w:b w:val="0"/>
                <w:bCs w:val="0"/>
                <w:sz w:val="20"/>
                <w:szCs w:val="20"/>
              </w:rPr>
            </w:pPr>
            <w:r w:rsidRPr="00B141F4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 xml:space="preserve">According to guidelines </w:t>
            </w:r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The most common sites of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echinococcal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cysts are in the liver (62%) and lungs (20%). Our case is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cyst located between adductor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longus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muscle and </w:t>
            </w: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gracilis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muscle.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2DC18186" w:rsidR="00392B78" w:rsidRPr="00B141F4" w:rsidRDefault="00B141F4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proofErr w:type="gramStart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We  mentioned</w:t>
            </w:r>
            <w:proofErr w:type="gramEnd"/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 causes, common symptoms and the best treatment briefly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36F1291D" w:rsidR="00392B78" w:rsidRPr="00B141F4" w:rsidRDefault="00B141F4" w:rsidP="00B141F4">
            <w:pPr>
              <w:shd w:val="clear" w:color="auto" w:fill="FFFFFF"/>
              <w:spacing w:after="168" w:line="360" w:lineRule="auto"/>
              <w:outlineLvl w:val="2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cyst should be considered as a differential diagnosis for masses of soft tissue, especially in endemic areas. MRI considered the best technique in the diagnosi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3672887B" w:rsidR="00392B78" w:rsidRPr="00B141F4" w:rsidRDefault="00B141F4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proofErr w:type="spellStart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>Hydatid</w:t>
            </w:r>
            <w:proofErr w:type="spellEnd"/>
            <w:r w:rsidRPr="00B141F4">
              <w:rPr>
                <w:rStyle w:val="Strong"/>
                <w:b w:val="0"/>
                <w:bCs w:val="0"/>
                <w:sz w:val="20"/>
                <w:szCs w:val="20"/>
              </w:rPr>
              <w:t xml:space="preserve"> cyst should be considered as a differential diagnosis for masses of soft tissue, especially in endemic areas. MRI considered the best technique in the diagnosis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09DC6CE1" w:rsidR="00392B78" w:rsidRPr="00C946D1" w:rsidRDefault="00B141F4" w:rsidP="005B1C1F">
            <w:pPr>
              <w:spacing w:line="360" w:lineRule="auto"/>
              <w:jc w:val="both"/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C946D1">
              <w:rPr>
                <w:rStyle w:val="Strong"/>
                <w:b w:val="0"/>
                <w:bCs w:val="0"/>
                <w:color w:val="1C1E29"/>
                <w:sz w:val="20"/>
                <w:szCs w:val="20"/>
              </w:rPr>
              <w:t>The patient participated in treatment decision and she was satisfied with the results of the treatment.</w:t>
            </w:r>
            <w:r w:rsidR="005B1C1F" w:rsidRPr="00C946D1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 xml:space="preserve"> Her </w:t>
            </w:r>
            <w:r w:rsidR="005B1C1F" w:rsidRPr="00C946D1">
              <w:rPr>
                <w:rFonts w:cs="Arial"/>
                <w:color w:val="000000" w:themeColor="text1"/>
                <w:spacing w:val="-10"/>
                <w:sz w:val="20"/>
                <w:szCs w:val="20"/>
              </w:rPr>
              <w:t>perspective on this treatment</w:t>
            </w:r>
            <w:r w:rsidR="005B1C1F" w:rsidRPr="00C946D1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 xml:space="preserve"> was to get rid of the uncomfortable mass without comp</w:t>
            </w:r>
            <w:r w:rsidR="000A4C6E" w:rsidRPr="00C946D1">
              <w:rPr>
                <w:rStyle w:val="Strong"/>
                <w:rFonts w:cstheme="majorBidi"/>
                <w:b w:val="0"/>
                <w:bCs w:val="0"/>
                <w:color w:val="1C1E29"/>
                <w:sz w:val="20"/>
                <w:szCs w:val="20"/>
              </w:rPr>
              <w:t>lications</w:t>
            </w:r>
          </w:p>
        </w:tc>
        <w:tc>
          <w:tcPr>
            <w:tcW w:w="1209" w:type="dxa"/>
          </w:tcPr>
          <w:p w14:paraId="1038C83A" w14:textId="281E1678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3B6E87BC" w:rsidR="00392B78" w:rsidRPr="00B141F4" w:rsidRDefault="00B141F4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Informed consent was obtained.</w:t>
            </w:r>
          </w:p>
        </w:tc>
        <w:tc>
          <w:tcPr>
            <w:tcW w:w="1209" w:type="dxa"/>
          </w:tcPr>
          <w:p w14:paraId="3BA51A8E" w14:textId="2550D0AA" w:rsidR="00392B78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B141F4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B141F4" w:rsidRPr="00F1317C" w:rsidRDefault="00B141F4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B141F4" w:rsidRPr="00F1317C" w:rsidRDefault="00B141F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72F05A9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Conflicts of Interest:</w:t>
            </w:r>
          </w:p>
          <w:p w14:paraId="21F90042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The authors declare that they have no conflict of interest.</w:t>
            </w:r>
          </w:p>
          <w:p w14:paraId="688BB1FA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</w:p>
          <w:p w14:paraId="5237A108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 xml:space="preserve">Sources of funding: </w:t>
            </w:r>
          </w:p>
          <w:p w14:paraId="3B29883F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There are no sources of funding.</w:t>
            </w:r>
          </w:p>
          <w:p w14:paraId="435CB8A5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</w:p>
          <w:p w14:paraId="57247106" w14:textId="77777777" w:rsidR="00B141F4" w:rsidRPr="00B141F4" w:rsidRDefault="00B141F4" w:rsidP="00AD30BB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Ethical approval:</w:t>
            </w:r>
          </w:p>
          <w:p w14:paraId="26AD76E8" w14:textId="2C10E047" w:rsidR="00B141F4" w:rsidRPr="00B141F4" w:rsidRDefault="00B141F4" w:rsidP="00F1317C">
            <w:pPr>
              <w:spacing w:line="360" w:lineRule="auto"/>
              <w:jc w:val="both"/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</w:pPr>
            <w:r w:rsidRPr="00B141F4">
              <w:rPr>
                <w:rStyle w:val="Strong"/>
                <w:rFonts w:asciiTheme="majorBidi" w:hAnsiTheme="majorBidi" w:cstheme="majorBidi"/>
                <w:b w:val="0"/>
                <w:bCs w:val="0"/>
                <w:color w:val="1C1E29"/>
                <w:sz w:val="20"/>
                <w:szCs w:val="20"/>
              </w:rPr>
              <w:t>Not required for case reports at our hospital. Single case reports are exempt from ethical approval in our institution.</w:t>
            </w:r>
          </w:p>
        </w:tc>
        <w:tc>
          <w:tcPr>
            <w:tcW w:w="1209" w:type="dxa"/>
          </w:tcPr>
          <w:p w14:paraId="67B7644A" w14:textId="2861BFC8" w:rsidR="00B141F4" w:rsidRPr="00F1317C" w:rsidRDefault="0088446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  <w:bookmarkStart w:id="0" w:name="_GoBack"/>
      <w:bookmarkEnd w:id="0"/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6B5522"/>
    <w:multiLevelType w:val="hybridMultilevel"/>
    <w:tmpl w:val="DF520C7E"/>
    <w:lvl w:ilvl="0" w:tplc="843C6478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4"/>
        <w:szCs w:val="24"/>
      </w:rPr>
    </w:lvl>
    <w:lvl w:ilvl="1" w:tplc="8E62E6FC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D26ABDC2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67860434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918E9854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7A2EC816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6616E352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6F86FD5C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77EE4688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A4C6E"/>
    <w:rsid w:val="000C77AC"/>
    <w:rsid w:val="001375B7"/>
    <w:rsid w:val="00171B39"/>
    <w:rsid w:val="002033B8"/>
    <w:rsid w:val="00216290"/>
    <w:rsid w:val="00240E81"/>
    <w:rsid w:val="002B557E"/>
    <w:rsid w:val="00352CC2"/>
    <w:rsid w:val="00392B78"/>
    <w:rsid w:val="00406AD4"/>
    <w:rsid w:val="004525D2"/>
    <w:rsid w:val="00470A40"/>
    <w:rsid w:val="00502F44"/>
    <w:rsid w:val="005422AD"/>
    <w:rsid w:val="00561067"/>
    <w:rsid w:val="00590582"/>
    <w:rsid w:val="005B1C1F"/>
    <w:rsid w:val="005D7EEF"/>
    <w:rsid w:val="00630DAF"/>
    <w:rsid w:val="00635676"/>
    <w:rsid w:val="00784EB7"/>
    <w:rsid w:val="007F3C80"/>
    <w:rsid w:val="008616E2"/>
    <w:rsid w:val="00884468"/>
    <w:rsid w:val="008E4B35"/>
    <w:rsid w:val="009A3D47"/>
    <w:rsid w:val="009A6028"/>
    <w:rsid w:val="009D4ECA"/>
    <w:rsid w:val="00A346BD"/>
    <w:rsid w:val="00A97F74"/>
    <w:rsid w:val="00AA6FD0"/>
    <w:rsid w:val="00AB32C0"/>
    <w:rsid w:val="00AF1C01"/>
    <w:rsid w:val="00B141F4"/>
    <w:rsid w:val="00B7047F"/>
    <w:rsid w:val="00BE2199"/>
    <w:rsid w:val="00C76869"/>
    <w:rsid w:val="00C946D1"/>
    <w:rsid w:val="00C97B01"/>
    <w:rsid w:val="00CD1F15"/>
    <w:rsid w:val="00CF1E49"/>
    <w:rsid w:val="00E11171"/>
    <w:rsid w:val="00E942F6"/>
    <w:rsid w:val="00EC010F"/>
    <w:rsid w:val="00ED0783"/>
    <w:rsid w:val="00F1317C"/>
    <w:rsid w:val="00F2697B"/>
    <w:rsid w:val="00F37A59"/>
    <w:rsid w:val="00F45D44"/>
    <w:rsid w:val="00F80C9C"/>
    <w:rsid w:val="00F95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D1F1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CD1F15"/>
    <w:pPr>
      <w:widowControl w:val="0"/>
      <w:autoSpaceDE w:val="0"/>
      <w:autoSpaceDN w:val="0"/>
      <w:spacing w:before="106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D1F15"/>
    <w:rPr>
      <w:rFonts w:ascii="Arial" w:eastAsia="Arial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D1F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CD1F15"/>
    <w:rPr>
      <w:b/>
      <w:bCs/>
    </w:rPr>
  </w:style>
  <w:style w:type="paragraph" w:styleId="BodyText">
    <w:name w:val="Body Text"/>
    <w:basedOn w:val="Normal"/>
    <w:link w:val="BodyTextChar"/>
    <w:uiPriority w:val="1"/>
    <w:qFormat/>
    <w:rsid w:val="00CD1F15"/>
    <w:pPr>
      <w:widowControl w:val="0"/>
      <w:autoSpaceDE w:val="0"/>
      <w:autoSpaceDN w:val="0"/>
      <w:spacing w:before="106"/>
    </w:pPr>
    <w:rPr>
      <w:rFonts w:ascii="Arial" w:eastAsia="Arial" w:hAnsi="Arial" w:cs="Arial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D1F15"/>
    <w:rPr>
      <w:rFonts w:ascii="Arial" w:eastAsia="Arial" w:hAnsi="Arial" w:cs="Arial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CD1F15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4</Pages>
  <Words>1032</Words>
  <Characters>5885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AnasZazo</cp:lastModifiedBy>
  <cp:revision>11</cp:revision>
  <dcterms:created xsi:type="dcterms:W3CDTF">2019-12-06T05:18:00Z</dcterms:created>
  <dcterms:modified xsi:type="dcterms:W3CDTF">2020-04-10T09:54:00Z</dcterms:modified>
</cp:coreProperties>
</file>